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DD88D" w14:textId="238DAF79" w:rsidR="00F052C9" w:rsidRPr="00BB7990" w:rsidRDefault="00964F0D" w:rsidP="000C7F83">
      <w:pPr>
        <w:pStyle w:val="2"/>
        <w:jc w:val="left"/>
        <w:rPr>
          <w:rFonts w:cs="Times New Roman"/>
          <w:b/>
          <w:sz w:val="22"/>
        </w:rPr>
      </w:pPr>
      <w:r w:rsidRPr="00964F0D">
        <w:rPr>
          <w:rFonts w:cs="Times New Roman"/>
          <w:b/>
          <w:sz w:val="22"/>
        </w:rPr>
        <w:t>Additional file 2</w:t>
      </w:r>
      <w:r>
        <w:rPr>
          <w:rFonts w:cs="Times New Roman" w:hint="eastAsia"/>
          <w:b/>
          <w:sz w:val="22"/>
        </w:rPr>
        <w:t xml:space="preserve"> </w:t>
      </w:r>
      <w:r w:rsidR="00F052C9" w:rsidRPr="00FF1AF8">
        <w:rPr>
          <w:rFonts w:cs="Times New Roman"/>
          <w:sz w:val="22"/>
        </w:rPr>
        <w:t xml:space="preserve">Changes in </w:t>
      </w:r>
      <w:bookmarkStart w:id="0" w:name="OLE_LINK11"/>
      <w:bookmarkStart w:id="1" w:name="OLE_LINK12"/>
      <w:r w:rsidR="00F052C9" w:rsidRPr="00FF1AF8">
        <w:rPr>
          <w:rFonts w:cs="Times New Roman"/>
          <w:sz w:val="22"/>
        </w:rPr>
        <w:t>dietary intakes</w:t>
      </w:r>
      <w:bookmarkEnd w:id="0"/>
      <w:bookmarkEnd w:id="1"/>
      <w:r w:rsidR="00A50B9D" w:rsidRPr="00FF1AF8">
        <w:rPr>
          <w:rFonts w:cs="Times New Roman"/>
          <w:sz w:val="22"/>
        </w:rPr>
        <w:t xml:space="preserve"> among</w:t>
      </w:r>
      <w:r w:rsidR="00F052C9" w:rsidRPr="00FF1AF8">
        <w:rPr>
          <w:rFonts w:cs="Times New Roman"/>
          <w:sz w:val="22"/>
        </w:rPr>
        <w:t xml:space="preserve"> </w:t>
      </w:r>
      <w:r w:rsidR="00A423A1" w:rsidRPr="00FF1AF8">
        <w:rPr>
          <w:rFonts w:cs="Times New Roman"/>
          <w:sz w:val="22"/>
        </w:rPr>
        <w:t>c</w:t>
      </w:r>
      <w:r w:rsidR="00F052C9" w:rsidRPr="00FF1AF8">
        <w:rPr>
          <w:rFonts w:cs="Times New Roman"/>
          <w:sz w:val="22"/>
        </w:rPr>
        <w:t>hildren by weight-related attitudes</w:t>
      </w:r>
      <w:r w:rsidR="00F6369C">
        <w:rPr>
          <w:rFonts w:cs="Times New Roman" w:hint="eastAsia"/>
          <w:sz w:val="22"/>
        </w:rPr>
        <w:t xml:space="preserve"> </w:t>
      </w:r>
      <w:r w:rsidR="00552745" w:rsidRPr="00FF1AF8">
        <w:rPr>
          <w:rFonts w:cs="Times New Roman"/>
          <w:sz w:val="22"/>
          <w:vertAlign w:val="superscript"/>
        </w:rPr>
        <w:t>a</w:t>
      </w:r>
      <w:bookmarkStart w:id="2" w:name="_GoBack"/>
      <w:bookmarkEnd w:id="2"/>
    </w:p>
    <w:tbl>
      <w:tblPr>
        <w:tblW w:w="14755" w:type="dxa"/>
        <w:tblInd w:w="-176" w:type="dxa"/>
        <w:tblLook w:val="04A0" w:firstRow="1" w:lastRow="0" w:firstColumn="1" w:lastColumn="0" w:noHBand="0" w:noVBand="1"/>
      </w:tblPr>
      <w:tblGrid>
        <w:gridCol w:w="3119"/>
        <w:gridCol w:w="1418"/>
        <w:gridCol w:w="1256"/>
        <w:gridCol w:w="1181"/>
        <w:gridCol w:w="340"/>
        <w:gridCol w:w="1191"/>
        <w:gridCol w:w="1191"/>
        <w:gridCol w:w="2043"/>
        <w:gridCol w:w="1191"/>
        <w:gridCol w:w="1825"/>
      </w:tblGrid>
      <w:tr w:rsidR="00F052C9" w:rsidRPr="00BB7990" w14:paraId="507DD892" w14:textId="77777777" w:rsidTr="00E34F98">
        <w:trPr>
          <w:trHeight w:val="27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DD88E" w14:textId="77777777" w:rsidR="00F052C9" w:rsidRPr="00964F0D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eight-related attitudes</w:t>
            </w:r>
          </w:p>
        </w:tc>
        <w:tc>
          <w:tcPr>
            <w:tcW w:w="3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8F" w14:textId="46340CB1" w:rsidR="00F052C9" w:rsidRPr="00964F0D" w:rsidRDefault="00F052C9" w:rsidP="00F6369C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hanges in Food intake (serving/day)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90" w14:textId="77777777" w:rsidR="00F052C9" w:rsidRPr="00964F0D" w:rsidRDefault="00F052C9" w:rsidP="00D85160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1" w14:textId="51287970" w:rsidR="00F052C9" w:rsidRPr="00964F0D" w:rsidRDefault="00F052C9" w:rsidP="00F6369C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hanges</w:t>
            </w: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in Food intake (frequency/week)</w:t>
            </w:r>
          </w:p>
        </w:tc>
      </w:tr>
      <w:tr w:rsidR="00F052C9" w:rsidRPr="00BB7990" w14:paraId="507DD89D" w14:textId="77777777" w:rsidTr="00E34F98">
        <w:trPr>
          <w:trHeight w:val="27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DD893" w14:textId="77777777" w:rsidR="00F052C9" w:rsidRPr="00964F0D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bookmarkStart w:id="3" w:name="_Hlk462067141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4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rui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5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egetabl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6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ea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7" w14:textId="77777777" w:rsidR="00F052C9" w:rsidRPr="00964F0D" w:rsidRDefault="00F052C9" w:rsidP="00D85160">
            <w:pPr>
              <w:widowControl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8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lk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9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SB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A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High-energy snack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B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ried food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89C" w14:textId="77777777" w:rsidR="00F052C9" w:rsidRPr="00964F0D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964F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estern fast food</w:t>
            </w:r>
          </w:p>
        </w:tc>
      </w:tr>
      <w:bookmarkEnd w:id="3"/>
      <w:tr w:rsidR="00F052C9" w:rsidRPr="00BB7990" w14:paraId="507DD8A8" w14:textId="77777777" w:rsidTr="00964F0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9E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ll childr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9F" w14:textId="246EE33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0" w14:textId="0CA78A0E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1" w14:textId="7B76102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2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3" w14:textId="633EECA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4" w14:textId="1D5A4B2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5" w14:textId="49ACDE0E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6" w14:textId="0CBCEB9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8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A7" w14:textId="6516AF8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F052C9" w:rsidRPr="00BB7990" w14:paraId="507DD8B3" w14:textId="77777777" w:rsidTr="00E34F98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A9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illingness to change weight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AA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AB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AC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AD" w14:textId="77777777" w:rsidR="00F052C9" w:rsidRPr="00BB7990" w:rsidRDefault="00F052C9" w:rsidP="00D85160">
            <w:pPr>
              <w:widowControl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AE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AF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B0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B1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B2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52C9" w:rsidRPr="00BB7990" w14:paraId="507DD8BE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B4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5" w14:textId="1B246D6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3D64CE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6" w14:textId="441D806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7" w14:textId="26CBCF1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8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9" w14:textId="5A0F732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A" w14:textId="575C06A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B" w14:textId="0AE3768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C" w14:textId="7738C12D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BD" w14:textId="1C9AAAF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052C9" w:rsidRPr="00BB7990" w14:paraId="507DD8C9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BF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t 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0" w14:textId="2182D4B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8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1" w14:textId="132D80E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2" w14:textId="72562A3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3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4" w14:textId="2CBDDE3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0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5" w14:textId="0ED41F3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6" w14:textId="2443F4D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7" w14:textId="53329838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8" w14:textId="672445C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052C9" w:rsidRPr="00BB7990" w14:paraId="507DD8D4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CA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B" w14:textId="4B6B2F1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C" w14:textId="6540B1C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D" w14:textId="3C9046D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E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CF" w14:textId="5FD35C7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D0" w14:textId="00BC8A7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D1" w14:textId="1EC1678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D2" w14:textId="30220CA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D3" w14:textId="0EC2B240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F052C9" w:rsidRPr="00BB7990" w14:paraId="507DD8DF" w14:textId="77777777" w:rsidTr="00E34F98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5" w14:textId="3D8296E7" w:rsidR="00F052C9" w:rsidRPr="00BB7990" w:rsidRDefault="00F052C9" w:rsidP="00BB7990">
            <w:pPr>
              <w:widowControl/>
              <w:ind w:firstLineChars="100" w:firstLine="18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="00F6369C">
              <w:rPr>
                <w:rFonts w:eastAsia="宋体" w:cs="Times New Roman" w:hint="eastAsia"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6" w14:textId="6385553E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7" w14:textId="39DD533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8" w14:textId="6FEF1D3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9" w14:textId="77777777" w:rsidR="00F052C9" w:rsidRPr="00BB7990" w:rsidRDefault="00F052C9" w:rsidP="00D85160">
            <w:pPr>
              <w:widowControl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A" w14:textId="0B75A6BE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B" w14:textId="4AF4AD6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</w:t>
            </w:r>
            <w:r w:rsidR="008374A2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C" w14:textId="211D379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D" w14:textId="684D090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DE" w14:textId="116097E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</w:tr>
      <w:tr w:rsidR="00F052C9" w:rsidRPr="00BB7990" w14:paraId="507DD8EA" w14:textId="77777777" w:rsidTr="00964F0D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0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Under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1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2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3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4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5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6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7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8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9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052C9" w:rsidRPr="00BB7990" w14:paraId="507DD8F5" w14:textId="77777777" w:rsidTr="00E34F98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B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illingness to change weight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C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D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E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EF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F0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F1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F2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F3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F4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52C9" w:rsidRPr="00BB7990" w14:paraId="507DD900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8F6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7" w14:textId="1B5A4B80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7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8" w14:textId="34804F4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9" w14:textId="24FCFA6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A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B" w14:textId="05B01D9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8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C" w14:textId="5B91354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D" w14:textId="34F83B8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E" w14:textId="252FF11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7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8FF" w14:textId="19AAA13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7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F052C9" w:rsidRPr="00BB7990" w14:paraId="507DD90B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01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t 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2" w14:textId="2892983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 w:rsidR="003D64CE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3" w14:textId="5FDFDB2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4" w14:textId="260F62BD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5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6" w14:textId="0C7B61D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7" w14:textId="6E16DD2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8" w14:textId="0C4AAB1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9" w14:textId="0B30D94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A" w14:textId="68F8167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F052C9" w:rsidRPr="00BB7990" w14:paraId="507DD916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0C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D" w14:textId="3EE3566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E" w14:textId="39FBA2B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0F" w14:textId="62B50C8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10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11" w14:textId="37F63E80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12" w14:textId="0C04AF1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13" w14:textId="2977724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14" w14:textId="6FF2ABC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7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15" w14:textId="62540A9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F052C9" w:rsidRPr="00BB7990" w14:paraId="507DD921" w14:textId="77777777" w:rsidTr="00E34F98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7" w14:textId="257A6399" w:rsidR="00F052C9" w:rsidRPr="00BB7990" w:rsidRDefault="00F052C9" w:rsidP="00BB7990">
            <w:pPr>
              <w:widowControl/>
              <w:ind w:firstLineChars="100" w:firstLine="18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="00F6369C">
              <w:rPr>
                <w:rFonts w:eastAsia="宋体" w:cs="Times New Roman" w:hint="eastAsia"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8" w14:textId="0B0D18BE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</w:t>
            </w:r>
            <w:r w:rsidR="008374A2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9" w14:textId="567A2A3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3</w:t>
            </w:r>
            <w:r w:rsidR="008374A2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A" w14:textId="7E8BD1B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B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C" w14:textId="74B19F4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D" w14:textId="743F6EF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E" w14:textId="2C6867C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1F" w14:textId="21900F48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8374A2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0" w14:textId="59D3F5B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</w:tr>
      <w:tr w:rsidR="00F052C9" w:rsidRPr="00BB7990" w14:paraId="507DD92C" w14:textId="77777777" w:rsidTr="00964F0D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2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ccurate 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3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4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5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6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7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8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9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A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B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052C9" w:rsidRPr="00BB7990" w14:paraId="507DD937" w14:textId="77777777" w:rsidTr="00E34F98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D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illingness to change weight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E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2F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0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1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2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3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4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5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6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52C9" w:rsidRPr="00BB7990" w14:paraId="507DD942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38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39" w14:textId="7BB8693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3A" w14:textId="0367CA7D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3B" w14:textId="3255673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3C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3D" w14:textId="57B3A95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3E" w14:textId="645667E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3F" w14:textId="4BF8769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0" w14:textId="348D47BE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1" w14:textId="30142E4D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F052C9" w:rsidRPr="00BB7990" w14:paraId="507DD94D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43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t 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4" w14:textId="319F3FD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8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5" w14:textId="1CDFD68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6" w14:textId="402AB33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7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8" w14:textId="5B85BF5D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9" w14:textId="2BF16F0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A" w14:textId="68BFC2D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B" w14:textId="596AEA3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C" w14:textId="44FD8508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F052C9" w:rsidRPr="00BB7990" w14:paraId="507DD958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4E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4F" w14:textId="18BE85E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0" w14:textId="6272B3F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1" w14:textId="3B25CD2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2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3" w14:textId="220D47E0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4" w14:textId="325A6C4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5" w14:textId="5116EB3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6" w14:textId="3081820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57" w14:textId="2CA6F31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F052C9" w:rsidRPr="00BB7990" w14:paraId="507DD963" w14:textId="77777777" w:rsidTr="00E34F98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59" w14:textId="6A1A5AD2" w:rsidR="00F052C9" w:rsidRPr="00BB7990" w:rsidRDefault="00F052C9" w:rsidP="00BB7990">
            <w:pPr>
              <w:widowControl/>
              <w:ind w:firstLineChars="100" w:firstLine="18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="00F6369C">
              <w:rPr>
                <w:rFonts w:eastAsia="宋体" w:cs="Times New Roman" w:hint="eastAsia"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5A" w14:textId="67E0795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5B" w14:textId="5DF5FA9D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5C" w14:textId="4757DF0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5D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5E" w14:textId="25B8C22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5F" w14:textId="05C8991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0" w14:textId="0C3FF26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1" w14:textId="0DE0854D" w:rsidR="00F052C9" w:rsidRPr="00F6369C" w:rsidRDefault="00F052C9" w:rsidP="00D85160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 w:rsidRPr="00F6369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 w:rsidR="00557117" w:rsidRPr="00F6369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.</w:t>
            </w:r>
            <w:r w:rsidRPr="00F6369C">
              <w:rPr>
                <w:rFonts w:eastAsia="宋体" w:cs="Times New Roman"/>
                <w:bCs/>
                <w:color w:val="000000"/>
                <w:kern w:val="0"/>
                <w:sz w:val="18"/>
                <w:szCs w:val="18"/>
              </w:rPr>
              <w:t>02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2" w14:textId="6E84E2A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 w:rsidR="00F052C9" w:rsidRPr="00BB7990" w14:paraId="507DD96E" w14:textId="77777777" w:rsidTr="00964F0D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4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ver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5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6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7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8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9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A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B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C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D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052C9" w:rsidRPr="00BB7990" w14:paraId="507DD979" w14:textId="77777777" w:rsidTr="00E34F98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6F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illingness to change weight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0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1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2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3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4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5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6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7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8" w14:textId="77777777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052C9" w:rsidRPr="00BB7990" w14:paraId="507DD984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7A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7B" w14:textId="37C324A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8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7C" w14:textId="0498F8B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7D" w14:textId="72B5C7A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7E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7F" w14:textId="609DC358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0" w14:textId="2DBB85E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1" w14:textId="5925DEC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2" w14:textId="430802A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3" w14:textId="2B18565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3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F052C9" w:rsidRPr="00BB7990" w14:paraId="507DD98F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85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t 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6" w14:textId="660C68B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7" w14:textId="6ADE0CE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8" w14:textId="18762C14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9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9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A" w14:textId="76FE46B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±3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B" w14:textId="2841DF7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C" w14:textId="0A045F0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D" w14:textId="3FC5D2A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8E" w14:textId="525A208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F052C9" w:rsidRPr="00BB7990" w14:paraId="507DD99A" w14:textId="77777777" w:rsidTr="00E34F9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990" w14:textId="77777777" w:rsidR="00F052C9" w:rsidRPr="00BB7990" w:rsidRDefault="00F052C9" w:rsidP="008374A2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1" w14:textId="55A0281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6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2" w14:textId="6C4C74F6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3" w14:textId="3FCBA36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4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5" w14:textId="0BE70D9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±3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6" w14:textId="4F9CB741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7" w14:textId="041B8413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 w:rsidR="00A423A1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8" w14:textId="2FD7BE2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999" w14:textId="66D5B048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7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F052C9" w:rsidRPr="00BB7990" w14:paraId="507DD9A5" w14:textId="77777777" w:rsidTr="008374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99B" w14:textId="5186AA0B" w:rsidR="00F052C9" w:rsidRPr="00BB7990" w:rsidRDefault="00F052C9" w:rsidP="00BB7990">
            <w:pPr>
              <w:widowControl/>
              <w:ind w:firstLineChars="100" w:firstLine="180"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6369C">
              <w:rPr>
                <w:rFonts w:eastAsia="宋体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F6369C">
              <w:rPr>
                <w:rFonts w:eastAsia="宋体" w:cs="Times New Roman" w:hint="eastAsia"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9C" w14:textId="496FA43E" w:rsidR="00F052C9" w:rsidRPr="00BB7990" w:rsidRDefault="00F052C9" w:rsidP="00D85160"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9D" w14:textId="2D78AB1A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9E" w14:textId="4BE343EC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DD99F" w14:textId="77777777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A0" w14:textId="0143F1B9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A1" w14:textId="6CDBFA7F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A2" w14:textId="1DC1770B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7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A3" w14:textId="104BDE15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3</w:t>
            </w:r>
            <w:r w:rsidR="008374A2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D9A4" w14:textId="3B911432" w:rsidR="00F052C9" w:rsidRPr="00BB7990" w:rsidRDefault="00F052C9" w:rsidP="00D85160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</w:tr>
    </w:tbl>
    <w:p w14:paraId="7843AD84" w14:textId="1379E251" w:rsidR="00F6369C" w:rsidRPr="00BB7990" w:rsidRDefault="00F6369C" w:rsidP="00F6369C">
      <w:pPr>
        <w:jc w:val="left"/>
        <w:rPr>
          <w:rFonts w:cs="Times New Roman"/>
          <w:sz w:val="20"/>
        </w:rPr>
      </w:pPr>
      <w:proofErr w:type="gramStart"/>
      <w:r w:rsidRPr="00F6369C">
        <w:rPr>
          <w:rFonts w:eastAsiaTheme="minorEastAsia" w:cs="Times New Roman" w:hint="eastAsia"/>
          <w:sz w:val="20"/>
          <w:vertAlign w:val="superscript"/>
        </w:rPr>
        <w:t>a</w:t>
      </w:r>
      <w:proofErr w:type="gramEnd"/>
      <w:r w:rsidRPr="00BB7990">
        <w:rPr>
          <w:rFonts w:cs="Times New Roman"/>
          <w:sz w:val="20"/>
          <w:vertAlign w:val="superscript"/>
        </w:rPr>
        <w:t xml:space="preserve"> </w:t>
      </w:r>
      <w:r w:rsidRPr="00BB7990">
        <w:rPr>
          <w:rFonts w:cs="Times New Roman"/>
          <w:sz w:val="20"/>
        </w:rPr>
        <w:t xml:space="preserve">Change = follow up </w:t>
      </w:r>
      <w:r w:rsidR="00964F0D">
        <w:rPr>
          <w:rFonts w:eastAsiaTheme="minorEastAsia" w:cs="Times New Roman"/>
          <w:sz w:val="20"/>
        </w:rPr>
        <w:t>–</w:t>
      </w:r>
      <w:r w:rsidRPr="00BB7990">
        <w:rPr>
          <w:rFonts w:cs="Times New Roman"/>
          <w:sz w:val="20"/>
        </w:rPr>
        <w:t xml:space="preserve"> baseline</w:t>
      </w:r>
      <w:r w:rsidR="00964F0D">
        <w:rPr>
          <w:rFonts w:eastAsiaTheme="minorEastAsia" w:cs="Times New Roman" w:hint="eastAsia"/>
          <w:sz w:val="20"/>
        </w:rPr>
        <w:t>;</w:t>
      </w:r>
      <w:r w:rsidRPr="00BB7990">
        <w:rPr>
          <w:rFonts w:cs="Times New Roman"/>
          <w:sz w:val="20"/>
        </w:rPr>
        <w:t xml:space="preserve"> </w:t>
      </w:r>
      <w:bookmarkStart w:id="4" w:name="OLE_LINK3"/>
      <w:bookmarkStart w:id="5" w:name="OLE_LINK4"/>
      <w:bookmarkStart w:id="6" w:name="OLE_LINK42"/>
      <w:r w:rsidRPr="00F6369C">
        <w:rPr>
          <w:rFonts w:eastAsiaTheme="minorEastAsia" w:cs="Times New Roman" w:hint="eastAsia"/>
          <w:sz w:val="20"/>
          <w:vertAlign w:val="superscript"/>
        </w:rPr>
        <w:t>b</w:t>
      </w:r>
      <w:r w:rsidRPr="00BB7990">
        <w:rPr>
          <w:rFonts w:eastAsia="宋体" w:cs="Times New Roman"/>
          <w:iCs/>
          <w:color w:val="000000"/>
          <w:kern w:val="0"/>
          <w:sz w:val="20"/>
          <w:vertAlign w:val="superscript"/>
        </w:rPr>
        <w:t xml:space="preserve"> </w:t>
      </w:r>
      <w:r w:rsidRPr="00BB7990">
        <w:rPr>
          <w:rFonts w:eastAsia="宋体" w:cs="Times New Roman"/>
          <w:iCs/>
          <w:color w:val="000000"/>
          <w:kern w:val="0"/>
          <w:sz w:val="20"/>
        </w:rPr>
        <w:t>Adjusted for</w:t>
      </w:r>
      <w:bookmarkEnd w:id="4"/>
      <w:bookmarkEnd w:id="5"/>
      <w:r w:rsidRPr="00BB7990">
        <w:rPr>
          <w:rFonts w:eastAsia="宋体" w:cs="Times New Roman"/>
          <w:iCs/>
          <w:color w:val="000000"/>
          <w:kern w:val="0"/>
          <w:sz w:val="20"/>
        </w:rPr>
        <w:t xml:space="preserve"> age and </w:t>
      </w:r>
      <w:bookmarkEnd w:id="6"/>
      <w:r w:rsidRPr="00BB7990">
        <w:rPr>
          <w:rFonts w:eastAsia="宋体" w:cs="Times New Roman"/>
          <w:iCs/>
          <w:color w:val="000000"/>
          <w:kern w:val="0"/>
          <w:sz w:val="20"/>
        </w:rPr>
        <w:t>sex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>;</w:t>
      </w:r>
      <w:r w:rsidRPr="00BB7990">
        <w:rPr>
          <w:rFonts w:eastAsia="宋体" w:cs="Times New Roman"/>
          <w:iCs/>
          <w:color w:val="000000"/>
          <w:kern w:val="0"/>
          <w:sz w:val="20"/>
        </w:rPr>
        <w:t xml:space="preserve"> 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>s</w:t>
      </w:r>
      <w:r w:rsidRPr="00BB7990">
        <w:rPr>
          <w:rFonts w:eastAsia="宋体" w:cs="Times New Roman"/>
          <w:iCs/>
          <w:color w:val="000000"/>
          <w:kern w:val="0"/>
          <w:sz w:val="20"/>
        </w:rPr>
        <w:t>imilar result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>s</w:t>
      </w:r>
      <w:r w:rsidRPr="00BB7990">
        <w:rPr>
          <w:rFonts w:eastAsia="宋体" w:cs="Times New Roman"/>
          <w:iCs/>
          <w:color w:val="000000"/>
          <w:kern w:val="0"/>
          <w:sz w:val="20"/>
        </w:rPr>
        <w:t xml:space="preserve"> 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 xml:space="preserve">were obtained </w:t>
      </w:r>
      <w:r w:rsidRPr="00BB7990">
        <w:rPr>
          <w:rFonts w:eastAsia="宋体" w:cs="Times New Roman"/>
          <w:iCs/>
          <w:color w:val="000000"/>
          <w:kern w:val="0"/>
          <w:sz w:val="20"/>
        </w:rPr>
        <w:t xml:space="preserve">when additional 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>a</w:t>
      </w:r>
      <w:r w:rsidRPr="00BB7990">
        <w:rPr>
          <w:rFonts w:eastAsia="宋体" w:cs="Times New Roman"/>
          <w:iCs/>
          <w:color w:val="000000"/>
          <w:kern w:val="0"/>
          <w:sz w:val="20"/>
        </w:rPr>
        <w:t>djusted for BMI z-score at baseline.</w:t>
      </w:r>
    </w:p>
    <w:p w14:paraId="3E720DF4" w14:textId="6A074376" w:rsidR="00557117" w:rsidRPr="00BB7990" w:rsidRDefault="00557117" w:rsidP="00557117">
      <w:pPr>
        <w:jc w:val="left"/>
        <w:rPr>
          <w:rFonts w:eastAsiaTheme="minorEastAsia" w:cs="Times New Roman"/>
          <w:sz w:val="20"/>
        </w:rPr>
      </w:pPr>
      <w:r w:rsidRPr="00964F0D">
        <w:rPr>
          <w:rFonts w:eastAsiaTheme="minorEastAsia" w:cs="Times New Roman"/>
          <w:sz w:val="20"/>
        </w:rPr>
        <w:t>Abbreviations:</w:t>
      </w:r>
      <w:r w:rsidRPr="00BB7990">
        <w:rPr>
          <w:rFonts w:eastAsiaTheme="minorEastAsia" w:cs="Times New Roman"/>
          <w:sz w:val="20"/>
        </w:rPr>
        <w:t xml:space="preserve"> </w:t>
      </w:r>
      <w:proofErr w:type="spellStart"/>
      <w:r w:rsidR="00E76BDA" w:rsidRPr="00BB7990">
        <w:rPr>
          <w:rFonts w:eastAsiaTheme="minorEastAsia" w:cs="Times New Roman" w:hint="eastAsia"/>
          <w:sz w:val="20"/>
        </w:rPr>
        <w:t>SSB</w:t>
      </w:r>
      <w:proofErr w:type="spellEnd"/>
      <w:r w:rsidRPr="00BB7990">
        <w:rPr>
          <w:rFonts w:eastAsiaTheme="minorEastAsia" w:cs="Times New Roman"/>
          <w:sz w:val="20"/>
        </w:rPr>
        <w:t>,</w:t>
      </w:r>
      <w:r w:rsidR="00E76BDA" w:rsidRPr="00BB7990">
        <w:rPr>
          <w:rFonts w:eastAsiaTheme="minorEastAsia" w:cs="Times New Roman" w:hint="eastAsia"/>
          <w:sz w:val="20"/>
        </w:rPr>
        <w:t xml:space="preserve"> </w:t>
      </w:r>
      <w:r w:rsidR="00E76BDA" w:rsidRPr="00BB7990">
        <w:rPr>
          <w:sz w:val="20"/>
        </w:rPr>
        <w:t>sugar-sweetened beverages</w:t>
      </w:r>
      <w:r w:rsidR="00E76BDA" w:rsidRPr="00BB7990">
        <w:rPr>
          <w:rFonts w:eastAsiaTheme="minorEastAsia" w:hint="eastAsia"/>
          <w:sz w:val="20"/>
        </w:rPr>
        <w:t>.</w:t>
      </w:r>
    </w:p>
    <w:sectPr w:rsidR="00557117" w:rsidRPr="00BB7990" w:rsidSect="0006040E">
      <w:pgSz w:w="16838" w:h="11906" w:orient="landscape"/>
      <w:pgMar w:top="1134" w:right="1440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50DBB3" w14:textId="77777777" w:rsidR="00806D7F" w:rsidRDefault="00806D7F" w:rsidP="00621E52">
      <w:r>
        <w:separator/>
      </w:r>
    </w:p>
  </w:endnote>
  <w:endnote w:type="continuationSeparator" w:id="0">
    <w:p w14:paraId="60418EB0" w14:textId="77777777" w:rsidR="00806D7F" w:rsidRDefault="00806D7F" w:rsidP="00621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06127" w14:textId="77777777" w:rsidR="00806D7F" w:rsidRDefault="00806D7F" w:rsidP="00621E52">
      <w:r>
        <w:separator/>
      </w:r>
    </w:p>
  </w:footnote>
  <w:footnote w:type="continuationSeparator" w:id="0">
    <w:p w14:paraId="102E2026" w14:textId="77777777" w:rsidR="00806D7F" w:rsidRDefault="00806D7F" w:rsidP="00621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42BD4"/>
    <w:multiLevelType w:val="hybridMultilevel"/>
    <w:tmpl w:val="F41C70AE"/>
    <w:lvl w:ilvl="0" w:tplc="F718D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61259BF"/>
    <w:multiLevelType w:val="hybridMultilevel"/>
    <w:tmpl w:val="9F782ECC"/>
    <w:lvl w:ilvl="0" w:tplc="CFE643B4">
      <w:start w:val="907"/>
      <w:numFmt w:val="bullet"/>
      <w:lvlText w:val=""/>
      <w:lvlJc w:val="left"/>
      <w:pPr>
        <w:ind w:left="7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5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2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97" w:hanging="420"/>
      </w:pPr>
      <w:rPr>
        <w:rFonts w:ascii="Wingdings" w:hAnsi="Wingdings" w:hint="default"/>
      </w:rPr>
    </w:lvl>
  </w:abstractNum>
  <w:abstractNum w:abstractNumId="2">
    <w:nsid w:val="7A572378"/>
    <w:multiLevelType w:val="hybridMultilevel"/>
    <w:tmpl w:val="0A5E0E5C"/>
    <w:lvl w:ilvl="0" w:tplc="0142B3F4">
      <w:start w:val="90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CB"/>
    <w:rsid w:val="0000373B"/>
    <w:rsid w:val="000116D0"/>
    <w:rsid w:val="00021515"/>
    <w:rsid w:val="00024A82"/>
    <w:rsid w:val="00026757"/>
    <w:rsid w:val="00030AC7"/>
    <w:rsid w:val="00032681"/>
    <w:rsid w:val="00034489"/>
    <w:rsid w:val="00036347"/>
    <w:rsid w:val="0003671D"/>
    <w:rsid w:val="0006040E"/>
    <w:rsid w:val="000611B4"/>
    <w:rsid w:val="00063064"/>
    <w:rsid w:val="0006696C"/>
    <w:rsid w:val="00067CFD"/>
    <w:rsid w:val="00072D8A"/>
    <w:rsid w:val="00076560"/>
    <w:rsid w:val="00080016"/>
    <w:rsid w:val="00083461"/>
    <w:rsid w:val="00084024"/>
    <w:rsid w:val="0008445A"/>
    <w:rsid w:val="00084F53"/>
    <w:rsid w:val="000875F8"/>
    <w:rsid w:val="00093CF9"/>
    <w:rsid w:val="000B4F68"/>
    <w:rsid w:val="000B5AF2"/>
    <w:rsid w:val="000B685C"/>
    <w:rsid w:val="000C444B"/>
    <w:rsid w:val="000C7F83"/>
    <w:rsid w:val="000D3401"/>
    <w:rsid w:val="000D6272"/>
    <w:rsid w:val="000F1DF2"/>
    <w:rsid w:val="000F47EF"/>
    <w:rsid w:val="000F7B33"/>
    <w:rsid w:val="001066CB"/>
    <w:rsid w:val="001069FC"/>
    <w:rsid w:val="00114251"/>
    <w:rsid w:val="00116A12"/>
    <w:rsid w:val="00123D56"/>
    <w:rsid w:val="00124A61"/>
    <w:rsid w:val="001257FD"/>
    <w:rsid w:val="001322DF"/>
    <w:rsid w:val="00134201"/>
    <w:rsid w:val="00141E14"/>
    <w:rsid w:val="001503F3"/>
    <w:rsid w:val="00157D5F"/>
    <w:rsid w:val="00160D84"/>
    <w:rsid w:val="00161EFC"/>
    <w:rsid w:val="00164056"/>
    <w:rsid w:val="001669BB"/>
    <w:rsid w:val="00166D4F"/>
    <w:rsid w:val="00167198"/>
    <w:rsid w:val="001772BE"/>
    <w:rsid w:val="00184958"/>
    <w:rsid w:val="0019167C"/>
    <w:rsid w:val="00194995"/>
    <w:rsid w:val="001952BE"/>
    <w:rsid w:val="001B7B84"/>
    <w:rsid w:val="001C0093"/>
    <w:rsid w:val="001E159E"/>
    <w:rsid w:val="001E1B51"/>
    <w:rsid w:val="001E4DFF"/>
    <w:rsid w:val="001F0A6A"/>
    <w:rsid w:val="0020167B"/>
    <w:rsid w:val="0020451B"/>
    <w:rsid w:val="00204940"/>
    <w:rsid w:val="00207203"/>
    <w:rsid w:val="00207298"/>
    <w:rsid w:val="00215742"/>
    <w:rsid w:val="00215BE8"/>
    <w:rsid w:val="00216981"/>
    <w:rsid w:val="00216EB6"/>
    <w:rsid w:val="00217ABE"/>
    <w:rsid w:val="00223852"/>
    <w:rsid w:val="00227B7E"/>
    <w:rsid w:val="00241B9D"/>
    <w:rsid w:val="002555E5"/>
    <w:rsid w:val="002667DE"/>
    <w:rsid w:val="00271DF2"/>
    <w:rsid w:val="002725D2"/>
    <w:rsid w:val="00283DAA"/>
    <w:rsid w:val="002A1BC4"/>
    <w:rsid w:val="002A3473"/>
    <w:rsid w:val="002A37C2"/>
    <w:rsid w:val="002B4E14"/>
    <w:rsid w:val="002C03B5"/>
    <w:rsid w:val="002C4E2B"/>
    <w:rsid w:val="002C60BA"/>
    <w:rsid w:val="002D4A9B"/>
    <w:rsid w:val="002F5660"/>
    <w:rsid w:val="00301952"/>
    <w:rsid w:val="003022E7"/>
    <w:rsid w:val="0030714E"/>
    <w:rsid w:val="00311032"/>
    <w:rsid w:val="003110C4"/>
    <w:rsid w:val="0031392D"/>
    <w:rsid w:val="0032766C"/>
    <w:rsid w:val="003318FD"/>
    <w:rsid w:val="0033241A"/>
    <w:rsid w:val="003333EF"/>
    <w:rsid w:val="00340D1E"/>
    <w:rsid w:val="003455A4"/>
    <w:rsid w:val="00360FDD"/>
    <w:rsid w:val="00361327"/>
    <w:rsid w:val="003628CC"/>
    <w:rsid w:val="003661F4"/>
    <w:rsid w:val="0037441F"/>
    <w:rsid w:val="0037708A"/>
    <w:rsid w:val="00381CFD"/>
    <w:rsid w:val="00382ACC"/>
    <w:rsid w:val="003867A4"/>
    <w:rsid w:val="00390B93"/>
    <w:rsid w:val="003A0E2A"/>
    <w:rsid w:val="003A110E"/>
    <w:rsid w:val="003A3FC2"/>
    <w:rsid w:val="003B5331"/>
    <w:rsid w:val="003B7B2E"/>
    <w:rsid w:val="003C0617"/>
    <w:rsid w:val="003C11FA"/>
    <w:rsid w:val="003C3FFA"/>
    <w:rsid w:val="003C54B6"/>
    <w:rsid w:val="003D0E7D"/>
    <w:rsid w:val="003D134A"/>
    <w:rsid w:val="003D2860"/>
    <w:rsid w:val="003D30CE"/>
    <w:rsid w:val="003D3F98"/>
    <w:rsid w:val="003D64CE"/>
    <w:rsid w:val="003F00AB"/>
    <w:rsid w:val="004011D3"/>
    <w:rsid w:val="004066B5"/>
    <w:rsid w:val="004149AA"/>
    <w:rsid w:val="00415285"/>
    <w:rsid w:val="00425E66"/>
    <w:rsid w:val="00434510"/>
    <w:rsid w:val="00437F09"/>
    <w:rsid w:val="00440683"/>
    <w:rsid w:val="004574D4"/>
    <w:rsid w:val="00462465"/>
    <w:rsid w:val="00462AFE"/>
    <w:rsid w:val="004654D8"/>
    <w:rsid w:val="00467D4B"/>
    <w:rsid w:val="004754A2"/>
    <w:rsid w:val="004848E2"/>
    <w:rsid w:val="004925C8"/>
    <w:rsid w:val="004A3FEB"/>
    <w:rsid w:val="004A51E8"/>
    <w:rsid w:val="004C2975"/>
    <w:rsid w:val="004E0252"/>
    <w:rsid w:val="004F4A2E"/>
    <w:rsid w:val="00511207"/>
    <w:rsid w:val="00524B98"/>
    <w:rsid w:val="0053135B"/>
    <w:rsid w:val="00547E73"/>
    <w:rsid w:val="00552745"/>
    <w:rsid w:val="00552F61"/>
    <w:rsid w:val="00554715"/>
    <w:rsid w:val="00557117"/>
    <w:rsid w:val="00561102"/>
    <w:rsid w:val="00572CB3"/>
    <w:rsid w:val="0058405D"/>
    <w:rsid w:val="00584E43"/>
    <w:rsid w:val="0059216F"/>
    <w:rsid w:val="0059505D"/>
    <w:rsid w:val="005A33BC"/>
    <w:rsid w:val="005C2D57"/>
    <w:rsid w:val="005D3DF7"/>
    <w:rsid w:val="005E10D9"/>
    <w:rsid w:val="005E4115"/>
    <w:rsid w:val="005F1073"/>
    <w:rsid w:val="005F2E93"/>
    <w:rsid w:val="005F4B61"/>
    <w:rsid w:val="005F6040"/>
    <w:rsid w:val="00621E52"/>
    <w:rsid w:val="00632DAD"/>
    <w:rsid w:val="0063512C"/>
    <w:rsid w:val="006419C4"/>
    <w:rsid w:val="0064595F"/>
    <w:rsid w:val="00645B5C"/>
    <w:rsid w:val="00650151"/>
    <w:rsid w:val="00650275"/>
    <w:rsid w:val="00651226"/>
    <w:rsid w:val="00656E3C"/>
    <w:rsid w:val="00657FBA"/>
    <w:rsid w:val="00660F53"/>
    <w:rsid w:val="00661604"/>
    <w:rsid w:val="00672712"/>
    <w:rsid w:val="00672EA0"/>
    <w:rsid w:val="00673B50"/>
    <w:rsid w:val="00683A49"/>
    <w:rsid w:val="00684152"/>
    <w:rsid w:val="006858C4"/>
    <w:rsid w:val="00686941"/>
    <w:rsid w:val="00687A55"/>
    <w:rsid w:val="00693ED2"/>
    <w:rsid w:val="00697B97"/>
    <w:rsid w:val="006A27EA"/>
    <w:rsid w:val="006A4A53"/>
    <w:rsid w:val="006A7752"/>
    <w:rsid w:val="006B2915"/>
    <w:rsid w:val="006C4DB6"/>
    <w:rsid w:val="006C5117"/>
    <w:rsid w:val="006C5EB5"/>
    <w:rsid w:val="006C716F"/>
    <w:rsid w:val="006D0E83"/>
    <w:rsid w:val="006D483C"/>
    <w:rsid w:val="006E0B11"/>
    <w:rsid w:val="006E6D2C"/>
    <w:rsid w:val="006E72B5"/>
    <w:rsid w:val="006F3190"/>
    <w:rsid w:val="00707152"/>
    <w:rsid w:val="00710E34"/>
    <w:rsid w:val="00713CA3"/>
    <w:rsid w:val="00714D03"/>
    <w:rsid w:val="0071765D"/>
    <w:rsid w:val="0073262E"/>
    <w:rsid w:val="00733D49"/>
    <w:rsid w:val="0073558F"/>
    <w:rsid w:val="00743060"/>
    <w:rsid w:val="00745CBA"/>
    <w:rsid w:val="007571DD"/>
    <w:rsid w:val="0076182D"/>
    <w:rsid w:val="00762FC5"/>
    <w:rsid w:val="00775CED"/>
    <w:rsid w:val="007853FB"/>
    <w:rsid w:val="00795388"/>
    <w:rsid w:val="00795460"/>
    <w:rsid w:val="007A1534"/>
    <w:rsid w:val="007A3EC7"/>
    <w:rsid w:val="007A48A0"/>
    <w:rsid w:val="007A5007"/>
    <w:rsid w:val="007A5A4A"/>
    <w:rsid w:val="007A79BF"/>
    <w:rsid w:val="007C07AE"/>
    <w:rsid w:val="007D0578"/>
    <w:rsid w:val="007D42C0"/>
    <w:rsid w:val="007D7A7E"/>
    <w:rsid w:val="007D7CE9"/>
    <w:rsid w:val="007E3026"/>
    <w:rsid w:val="007E3040"/>
    <w:rsid w:val="007F09DA"/>
    <w:rsid w:val="007F331C"/>
    <w:rsid w:val="007F7142"/>
    <w:rsid w:val="00806D7F"/>
    <w:rsid w:val="008128C7"/>
    <w:rsid w:val="0081308A"/>
    <w:rsid w:val="008165CE"/>
    <w:rsid w:val="00821E77"/>
    <w:rsid w:val="00833AEA"/>
    <w:rsid w:val="008349EC"/>
    <w:rsid w:val="008374A2"/>
    <w:rsid w:val="00837A51"/>
    <w:rsid w:val="00850023"/>
    <w:rsid w:val="00852EEA"/>
    <w:rsid w:val="00854BBB"/>
    <w:rsid w:val="00856665"/>
    <w:rsid w:val="00856A6E"/>
    <w:rsid w:val="00860873"/>
    <w:rsid w:val="00874CB8"/>
    <w:rsid w:val="00890647"/>
    <w:rsid w:val="008923C5"/>
    <w:rsid w:val="00894DBB"/>
    <w:rsid w:val="008A2C81"/>
    <w:rsid w:val="008A66A7"/>
    <w:rsid w:val="008A7CE7"/>
    <w:rsid w:val="008B2F8A"/>
    <w:rsid w:val="008B4A21"/>
    <w:rsid w:val="008D44FB"/>
    <w:rsid w:val="008E3C54"/>
    <w:rsid w:val="008E432D"/>
    <w:rsid w:val="008E77CB"/>
    <w:rsid w:val="008F04F9"/>
    <w:rsid w:val="008F1780"/>
    <w:rsid w:val="00901320"/>
    <w:rsid w:val="00920D99"/>
    <w:rsid w:val="0092199C"/>
    <w:rsid w:val="009250B1"/>
    <w:rsid w:val="00930E56"/>
    <w:rsid w:val="00944E4A"/>
    <w:rsid w:val="00946F96"/>
    <w:rsid w:val="009527EE"/>
    <w:rsid w:val="00954350"/>
    <w:rsid w:val="00964F0D"/>
    <w:rsid w:val="00965A5D"/>
    <w:rsid w:val="0096683A"/>
    <w:rsid w:val="00975825"/>
    <w:rsid w:val="00981E83"/>
    <w:rsid w:val="009820F4"/>
    <w:rsid w:val="0099203F"/>
    <w:rsid w:val="009A4637"/>
    <w:rsid w:val="009A4F9F"/>
    <w:rsid w:val="009A54BB"/>
    <w:rsid w:val="009B36E5"/>
    <w:rsid w:val="009B4425"/>
    <w:rsid w:val="009C3EE7"/>
    <w:rsid w:val="009F403F"/>
    <w:rsid w:val="009F726B"/>
    <w:rsid w:val="00A013CB"/>
    <w:rsid w:val="00A01556"/>
    <w:rsid w:val="00A01AA9"/>
    <w:rsid w:val="00A03E09"/>
    <w:rsid w:val="00A053D3"/>
    <w:rsid w:val="00A22022"/>
    <w:rsid w:val="00A25877"/>
    <w:rsid w:val="00A30BE9"/>
    <w:rsid w:val="00A319C6"/>
    <w:rsid w:val="00A36009"/>
    <w:rsid w:val="00A423A1"/>
    <w:rsid w:val="00A4295D"/>
    <w:rsid w:val="00A43681"/>
    <w:rsid w:val="00A43A20"/>
    <w:rsid w:val="00A45453"/>
    <w:rsid w:val="00A47361"/>
    <w:rsid w:val="00A50B9D"/>
    <w:rsid w:val="00A54CB6"/>
    <w:rsid w:val="00A5781C"/>
    <w:rsid w:val="00A71F56"/>
    <w:rsid w:val="00A7683F"/>
    <w:rsid w:val="00A771C6"/>
    <w:rsid w:val="00A77C3A"/>
    <w:rsid w:val="00A80A28"/>
    <w:rsid w:val="00AA15A9"/>
    <w:rsid w:val="00AC301A"/>
    <w:rsid w:val="00AD1918"/>
    <w:rsid w:val="00AD457A"/>
    <w:rsid w:val="00AE7488"/>
    <w:rsid w:val="00AF121A"/>
    <w:rsid w:val="00AF34D4"/>
    <w:rsid w:val="00AF3E93"/>
    <w:rsid w:val="00AF4988"/>
    <w:rsid w:val="00AF50ED"/>
    <w:rsid w:val="00B04F1E"/>
    <w:rsid w:val="00B11D15"/>
    <w:rsid w:val="00B14293"/>
    <w:rsid w:val="00B205CB"/>
    <w:rsid w:val="00B324AD"/>
    <w:rsid w:val="00B50ED6"/>
    <w:rsid w:val="00B5116A"/>
    <w:rsid w:val="00B51B6D"/>
    <w:rsid w:val="00B52135"/>
    <w:rsid w:val="00B542B6"/>
    <w:rsid w:val="00B75A78"/>
    <w:rsid w:val="00B77767"/>
    <w:rsid w:val="00B81364"/>
    <w:rsid w:val="00B824E0"/>
    <w:rsid w:val="00B9777E"/>
    <w:rsid w:val="00B977C1"/>
    <w:rsid w:val="00BA063E"/>
    <w:rsid w:val="00BA5769"/>
    <w:rsid w:val="00BB1085"/>
    <w:rsid w:val="00BB2BA3"/>
    <w:rsid w:val="00BB7990"/>
    <w:rsid w:val="00BC080B"/>
    <w:rsid w:val="00BC255A"/>
    <w:rsid w:val="00BC4343"/>
    <w:rsid w:val="00BC4983"/>
    <w:rsid w:val="00BC6870"/>
    <w:rsid w:val="00BD2FE6"/>
    <w:rsid w:val="00BD7624"/>
    <w:rsid w:val="00BD7BE7"/>
    <w:rsid w:val="00BD7D17"/>
    <w:rsid w:val="00BE76D9"/>
    <w:rsid w:val="00BF141E"/>
    <w:rsid w:val="00BF1732"/>
    <w:rsid w:val="00BF4FF9"/>
    <w:rsid w:val="00C14750"/>
    <w:rsid w:val="00C14B59"/>
    <w:rsid w:val="00C16528"/>
    <w:rsid w:val="00C235AF"/>
    <w:rsid w:val="00C2377A"/>
    <w:rsid w:val="00C2702D"/>
    <w:rsid w:val="00C37AEF"/>
    <w:rsid w:val="00C4094A"/>
    <w:rsid w:val="00C45A60"/>
    <w:rsid w:val="00C51ED4"/>
    <w:rsid w:val="00C61DCB"/>
    <w:rsid w:val="00C675CC"/>
    <w:rsid w:val="00C67A3E"/>
    <w:rsid w:val="00C67B3C"/>
    <w:rsid w:val="00C727E9"/>
    <w:rsid w:val="00C80812"/>
    <w:rsid w:val="00C83A11"/>
    <w:rsid w:val="00C86783"/>
    <w:rsid w:val="00C8778C"/>
    <w:rsid w:val="00C95340"/>
    <w:rsid w:val="00C96E91"/>
    <w:rsid w:val="00C97529"/>
    <w:rsid w:val="00CA42F7"/>
    <w:rsid w:val="00CB3615"/>
    <w:rsid w:val="00CB372D"/>
    <w:rsid w:val="00CD2105"/>
    <w:rsid w:val="00CD4D95"/>
    <w:rsid w:val="00CE7C8A"/>
    <w:rsid w:val="00CF40E9"/>
    <w:rsid w:val="00D00FDE"/>
    <w:rsid w:val="00D06AD7"/>
    <w:rsid w:val="00D12096"/>
    <w:rsid w:val="00D124BA"/>
    <w:rsid w:val="00D17316"/>
    <w:rsid w:val="00D2505D"/>
    <w:rsid w:val="00D27536"/>
    <w:rsid w:val="00D2792E"/>
    <w:rsid w:val="00D3050C"/>
    <w:rsid w:val="00D31701"/>
    <w:rsid w:val="00D32011"/>
    <w:rsid w:val="00D561DC"/>
    <w:rsid w:val="00D60A42"/>
    <w:rsid w:val="00D61083"/>
    <w:rsid w:val="00D643F0"/>
    <w:rsid w:val="00D65773"/>
    <w:rsid w:val="00D74CAA"/>
    <w:rsid w:val="00D77EA1"/>
    <w:rsid w:val="00D81699"/>
    <w:rsid w:val="00D849FC"/>
    <w:rsid w:val="00D85160"/>
    <w:rsid w:val="00D876BD"/>
    <w:rsid w:val="00D93D05"/>
    <w:rsid w:val="00D94437"/>
    <w:rsid w:val="00D9507E"/>
    <w:rsid w:val="00D96D71"/>
    <w:rsid w:val="00DA28F3"/>
    <w:rsid w:val="00DA616D"/>
    <w:rsid w:val="00DA7AE1"/>
    <w:rsid w:val="00DF004C"/>
    <w:rsid w:val="00DF0202"/>
    <w:rsid w:val="00DF6088"/>
    <w:rsid w:val="00DF684E"/>
    <w:rsid w:val="00E05F53"/>
    <w:rsid w:val="00E113BB"/>
    <w:rsid w:val="00E134A3"/>
    <w:rsid w:val="00E212BF"/>
    <w:rsid w:val="00E22B27"/>
    <w:rsid w:val="00E25E47"/>
    <w:rsid w:val="00E323F4"/>
    <w:rsid w:val="00E34F98"/>
    <w:rsid w:val="00E43966"/>
    <w:rsid w:val="00E45839"/>
    <w:rsid w:val="00E50A3E"/>
    <w:rsid w:val="00E528DB"/>
    <w:rsid w:val="00E53192"/>
    <w:rsid w:val="00E56B27"/>
    <w:rsid w:val="00E63A89"/>
    <w:rsid w:val="00E67B24"/>
    <w:rsid w:val="00E70211"/>
    <w:rsid w:val="00E71BDB"/>
    <w:rsid w:val="00E76BDA"/>
    <w:rsid w:val="00E773AB"/>
    <w:rsid w:val="00E9101F"/>
    <w:rsid w:val="00EB38CF"/>
    <w:rsid w:val="00EC1400"/>
    <w:rsid w:val="00ED1219"/>
    <w:rsid w:val="00ED2305"/>
    <w:rsid w:val="00EE4A0E"/>
    <w:rsid w:val="00EE5061"/>
    <w:rsid w:val="00F052C9"/>
    <w:rsid w:val="00F16CF5"/>
    <w:rsid w:val="00F24D67"/>
    <w:rsid w:val="00F31F6B"/>
    <w:rsid w:val="00F555CF"/>
    <w:rsid w:val="00F6369C"/>
    <w:rsid w:val="00F64B36"/>
    <w:rsid w:val="00F70825"/>
    <w:rsid w:val="00F71A52"/>
    <w:rsid w:val="00F77A56"/>
    <w:rsid w:val="00FA5ABC"/>
    <w:rsid w:val="00FB0023"/>
    <w:rsid w:val="00FC199B"/>
    <w:rsid w:val="00FC2393"/>
    <w:rsid w:val="00FD29A7"/>
    <w:rsid w:val="00FF1AF8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DD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D4A60E-6087-4028-B05E-C95C35C02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5</Words>
  <Characters>1858</Characters>
  <Application>Microsoft Office Word</Application>
  <DocSecurity>0</DocSecurity>
  <Lines>15</Lines>
  <Paragraphs>4</Paragraphs>
  <ScaleCrop>false</ScaleCrop>
  <Company>微软中国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美霞</dc:creator>
  <cp:lastModifiedBy>戴美霞</cp:lastModifiedBy>
  <cp:revision>6</cp:revision>
  <dcterms:created xsi:type="dcterms:W3CDTF">2017-09-09T07:29:00Z</dcterms:created>
  <dcterms:modified xsi:type="dcterms:W3CDTF">2018-05-31T09:37:00Z</dcterms:modified>
</cp:coreProperties>
</file>